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8DA" w:rsidRPr="0000714B" w:rsidRDefault="0000714B" w:rsidP="004978DA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0714B">
        <w:rPr>
          <w:rFonts w:ascii="Times New Roman" w:hAnsi="Times New Roman" w:cs="Times New Roman"/>
          <w:b/>
          <w:sz w:val="20"/>
          <w:szCs w:val="20"/>
        </w:rPr>
        <w:t>S</w:t>
      </w:r>
      <w:r w:rsidRPr="0000714B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9A5692" w:rsidRPr="0000714B">
        <w:rPr>
          <w:rFonts w:ascii="Times New Roman" w:eastAsia="黑体" w:hAnsi="Times New Roman" w:cs="Times New Roman"/>
          <w:b/>
          <w:sz w:val="20"/>
          <w:szCs w:val="20"/>
        </w:rPr>
        <w:t xml:space="preserve"> Table</w:t>
      </w:r>
      <w:r w:rsidRPr="0000714B">
        <w:rPr>
          <w:rFonts w:ascii="Times New Roman" w:eastAsia="黑体" w:hAnsi="Times New Roman" w:cs="Times New Roman" w:hint="eastAsia"/>
          <w:b/>
          <w:sz w:val="20"/>
          <w:szCs w:val="20"/>
        </w:rPr>
        <w:t>.</w:t>
      </w:r>
      <w:r w:rsidR="004978DA" w:rsidRPr="0000714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978DA" w:rsidRPr="0000714B">
        <w:rPr>
          <w:rFonts w:ascii="Times New Roman" w:hAnsi="Times New Roman" w:cs="Times New Roman" w:hint="eastAsia"/>
          <w:b/>
          <w:sz w:val="20"/>
          <w:szCs w:val="20"/>
        </w:rPr>
        <w:t>Infusion</w:t>
      </w:r>
      <w:r w:rsidR="004978DA" w:rsidRPr="0000714B">
        <w:rPr>
          <w:rFonts w:ascii="Times New Roman" w:hAnsi="Times New Roman" w:cs="Times New Roman"/>
          <w:b/>
          <w:sz w:val="20"/>
          <w:szCs w:val="20"/>
        </w:rPr>
        <w:t xml:space="preserve"> primers used for amplifying </w:t>
      </w:r>
      <w:r w:rsidR="004978DA" w:rsidRPr="0000714B">
        <w:rPr>
          <w:rFonts w:ascii="Times New Roman" w:hAnsi="Times New Roman" w:hint="eastAsia"/>
          <w:b/>
          <w:sz w:val="18"/>
          <w:szCs w:val="18"/>
        </w:rPr>
        <w:t>RBSDV</w:t>
      </w:r>
      <w:r w:rsidR="004978DA" w:rsidRPr="0000714B">
        <w:rPr>
          <w:rFonts w:ascii="Times New Roman" w:hAnsi="Times New Roman" w:cs="Times New Roman"/>
          <w:b/>
          <w:sz w:val="20"/>
          <w:szCs w:val="20"/>
        </w:rPr>
        <w:t xml:space="preserve"> sequences</w:t>
      </w:r>
      <w:r w:rsidR="006F75A2">
        <w:rPr>
          <w:rFonts w:ascii="Times New Roman" w:hAnsi="Times New Roman" w:cs="Times New Roman" w:hint="eastAsia"/>
          <w:b/>
          <w:sz w:val="20"/>
          <w:szCs w:val="20"/>
        </w:rPr>
        <w:t>.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7049"/>
      </w:tblGrid>
      <w:tr w:rsidR="00B822CD" w:rsidRPr="00575D42" w:rsidTr="00B822CD">
        <w:trPr>
          <w:trHeight w:val="294"/>
          <w:jc w:val="center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575D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-BD-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TGGAACGAAAGTTCAG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575D42">
            <w:pPr>
              <w:widowControl/>
              <w:ind w:left="90" w:hangingChars="50" w:hanging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-BD-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GTCGAACTCCAGAG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575D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2-BD-E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ATTCTGAGGAG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575D4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2-BD-B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CAACTGCGATGAC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575D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3-BD-E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TTGAAAGTAAACGTGC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575D42">
            <w:pPr>
              <w:widowControl/>
              <w:ind w:left="90" w:hangingChars="50" w:hanging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3-BD-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411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TTTCTTTGGGTGAATTAGG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FF73B7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4-B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ATCCAGGACAAGTCCTC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FF73B7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4-B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8E5" w:rsidRPr="00575D42" w:rsidRDefault="004B28E5" w:rsidP="00411B1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TTAAAATCTCAGAATTTCCGGG 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3B377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F270AC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-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-</w:t>
            </w:r>
            <w:r w:rsidR="00575D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ATGGAGGC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ACATATTCGAAAGTGAAG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3B37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F270AC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-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-</w:t>
            </w:r>
            <w:r w:rsidR="00575D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GGTCGA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TCACGTTGAAGATGGTTGAA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3B377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F270AC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-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-</w:t>
            </w:r>
            <w:r w:rsidR="00575D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ATGGAGGC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ACAAAATTTCCACTTG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3B377D">
            <w:pPr>
              <w:widowControl/>
              <w:ind w:left="90" w:hangingChars="50" w:hanging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F270AC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-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-</w:t>
            </w:r>
            <w:r w:rsidR="00575D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4978DA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AGGTCGA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AGAGATGAAGCATGACTC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FF73B7" w:rsidP="004B2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6-B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TCTGCCCACCTG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FF73B7" w:rsidP="004B2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6-B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CTCAGAGCTTAGTTG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F270AC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-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ATAGACCTGCTCGAGAA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3B377D">
            <w:pPr>
              <w:widowControl/>
              <w:ind w:left="90" w:hangingChars="50" w:hanging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F270AC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-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</w:t>
            </w:r>
            <w:r w:rsidR="00575D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AGCAGAAGGAGATGA</w:t>
            </w:r>
          </w:p>
        </w:tc>
      </w:tr>
      <w:tr w:rsidR="00575D42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575D42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E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575D42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ATTACACTTTAAGTGATCATTACGC</w:t>
            </w:r>
          </w:p>
        </w:tc>
      </w:tr>
      <w:tr w:rsidR="00575D42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575D42" w:rsidP="003B377D">
            <w:pPr>
              <w:widowControl/>
              <w:ind w:left="90" w:hangingChars="50" w:hanging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B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575D42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AGAATTCAGTATCTTTTTG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575D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8-BD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E-</w:t>
            </w:r>
            <w:r w:rsidR="00575D42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TAT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CTGGCACCCATGACGA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575D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8-BD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-</w:t>
            </w:r>
            <w:r w:rsidR="00575D42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1F52A8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TACAATAATCGATGAAGC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FF73B7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E9113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CAGACCAAGAGCGGAGAAC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FF73B7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E9113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AACGTCCAATTTCAAGGAAG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FF73B7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E9113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ATCCCCAATCTTCAGTAAATG</w:t>
            </w:r>
          </w:p>
        </w:tc>
      </w:tr>
      <w:tr w:rsidR="00B822CD" w:rsidRPr="00575D42" w:rsidTr="00B822CD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FF73B7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3C" w:rsidRPr="00575D42" w:rsidRDefault="00E9113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ATTAAAAAGCGTATAGTTTAC</w:t>
            </w:r>
          </w:p>
        </w:tc>
      </w:tr>
      <w:tr w:rsidR="00B822CD" w:rsidRPr="00575D42" w:rsidTr="00B822CD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B822CD" w:rsidP="00575D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0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E-</w:t>
            </w:r>
            <w:r w:rsidR="00575D42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B822CD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TATGGCCATGGAGG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CTGACATAAGACTCG</w:t>
            </w:r>
          </w:p>
        </w:tc>
      </w:tr>
      <w:tr w:rsidR="00B822CD" w:rsidRPr="00575D42" w:rsidTr="00F270AC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B822CD" w:rsidP="00575D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0</w:t>
            </w:r>
            <w:r w:rsidR="00FF73B7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D-B-</w:t>
            </w:r>
            <w:r w:rsidR="00575D42"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DA" w:rsidRPr="00575D42" w:rsidRDefault="00B822CD" w:rsidP="004978D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GCAGGTCGA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TCTTGTCACTTTGTTTAATAC</w:t>
            </w:r>
          </w:p>
        </w:tc>
      </w:tr>
      <w:tr w:rsidR="00F270AC" w:rsidRPr="00575D42" w:rsidTr="00054191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TGGAACGAAAGTTCAG</w:t>
            </w:r>
          </w:p>
        </w:tc>
      </w:tr>
      <w:tr w:rsidR="00F270AC" w:rsidRPr="00575D42" w:rsidTr="00054191">
        <w:trPr>
          <w:trHeight w:val="282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GTCGAACTCCAGAGTAA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2-AD-E- 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ATTCTGAGGA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2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CAACTGCGATGA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3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TTGAAAGTAAACGTG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ind w:left="90" w:hangingChars="50" w:hanging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3-AD-B-r 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TTTCTTTGGGTGAATTAG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4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ATCCAGGACAAGTCCT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4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AAATCTCAGAATTTCCGGGT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CATATTCGAAAGT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TCACGTTGAAGATGGTTGAA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CAAAATTTCCACTT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5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GAGATGAAGCATGAC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6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TCTGCCCACCTGAC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6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CTCAGAGCTTAGTTG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ATAGACCTGCTCGAGAACA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AGCAGAAGGAGATGAAAA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CAT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ATTACACTTTAAGTGATCATTACG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7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AGAATTCAGTATCTTTTTG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8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T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CTGGCACCCATGACGA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8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TACAATAATCGATGAAG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CAGACCAAGAGCGGAGAAC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AACGTCCAATTTCAAGGAA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GCC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AATCCCCAATCTTCAGTAAAT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3B37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9</w:t>
            </w:r>
            <w:r w:rsidR="003B377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D-B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ATTAAAAAGCGTATA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0-AD-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TGGAGGCCAG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ATGGCTGACATAAGACTCG</w:t>
            </w:r>
          </w:p>
        </w:tc>
      </w:tr>
      <w:tr w:rsidR="00F270AC" w:rsidRPr="00575D42" w:rsidTr="00054191">
        <w:trPr>
          <w:trHeight w:val="307"/>
          <w:jc w:val="center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0-AD-B-r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70AC" w:rsidRPr="00575D42" w:rsidRDefault="00F270AC" w:rsidP="00411B1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5D42">
              <w:rPr>
                <w:rFonts w:ascii="Times New Roman" w:hAnsi="Times New Roman" w:cs="Times New Roman"/>
                <w:sz w:val="18"/>
                <w:szCs w:val="18"/>
              </w:rPr>
              <w:t>GCTCGAGCTCGAT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575D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TCTTGTCACTTTGTTTAATAC</w:t>
            </w:r>
          </w:p>
        </w:tc>
      </w:tr>
    </w:tbl>
    <w:p w:rsidR="00563915" w:rsidRPr="004978DA" w:rsidRDefault="00563915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p w:rsidR="004978DA" w:rsidRDefault="004978DA"/>
    <w:sectPr w:rsidR="00497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87F" w:rsidRDefault="0090787F" w:rsidP="004246D6">
      <w:r>
        <w:separator/>
      </w:r>
    </w:p>
  </w:endnote>
  <w:endnote w:type="continuationSeparator" w:id="0">
    <w:p w:rsidR="0090787F" w:rsidRDefault="0090787F" w:rsidP="0042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87F" w:rsidRDefault="0090787F" w:rsidP="004246D6">
      <w:r>
        <w:separator/>
      </w:r>
    </w:p>
  </w:footnote>
  <w:footnote w:type="continuationSeparator" w:id="0">
    <w:p w:rsidR="0090787F" w:rsidRDefault="0090787F" w:rsidP="00424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5713A"/>
    <w:multiLevelType w:val="hybridMultilevel"/>
    <w:tmpl w:val="8FB0C2CA"/>
    <w:lvl w:ilvl="0" w:tplc="A9BAF96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701FB9"/>
    <w:multiLevelType w:val="hybridMultilevel"/>
    <w:tmpl w:val="9FEE15F8"/>
    <w:lvl w:ilvl="0" w:tplc="ADBEC8D2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7B3B8F"/>
    <w:multiLevelType w:val="hybridMultilevel"/>
    <w:tmpl w:val="F8D6BD90"/>
    <w:lvl w:ilvl="0" w:tplc="2208DD6C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E3D1274"/>
    <w:multiLevelType w:val="hybridMultilevel"/>
    <w:tmpl w:val="FF6C909E"/>
    <w:lvl w:ilvl="0" w:tplc="0340F906">
      <w:start w:val="3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5C0"/>
    <w:rsid w:val="0000714B"/>
    <w:rsid w:val="0005034A"/>
    <w:rsid w:val="00054191"/>
    <w:rsid w:val="001F52A8"/>
    <w:rsid w:val="00252494"/>
    <w:rsid w:val="003B377D"/>
    <w:rsid w:val="004246D6"/>
    <w:rsid w:val="00440059"/>
    <w:rsid w:val="004962CE"/>
    <w:rsid w:val="004978DA"/>
    <w:rsid w:val="004B28E5"/>
    <w:rsid w:val="00563915"/>
    <w:rsid w:val="00575D42"/>
    <w:rsid w:val="005958D8"/>
    <w:rsid w:val="005D79F4"/>
    <w:rsid w:val="005F153A"/>
    <w:rsid w:val="006F75A2"/>
    <w:rsid w:val="007D38E8"/>
    <w:rsid w:val="008A5BA4"/>
    <w:rsid w:val="0090787F"/>
    <w:rsid w:val="009278F9"/>
    <w:rsid w:val="0096523E"/>
    <w:rsid w:val="009A5692"/>
    <w:rsid w:val="009A678F"/>
    <w:rsid w:val="009B51E9"/>
    <w:rsid w:val="00A85C8C"/>
    <w:rsid w:val="00AC531A"/>
    <w:rsid w:val="00B54761"/>
    <w:rsid w:val="00B822CD"/>
    <w:rsid w:val="00C43E39"/>
    <w:rsid w:val="00CB61AC"/>
    <w:rsid w:val="00D65304"/>
    <w:rsid w:val="00D72BE0"/>
    <w:rsid w:val="00E35682"/>
    <w:rsid w:val="00E62FC2"/>
    <w:rsid w:val="00E9113C"/>
    <w:rsid w:val="00F270AC"/>
    <w:rsid w:val="00F95AAC"/>
    <w:rsid w:val="00FA5AD0"/>
    <w:rsid w:val="00FC05C0"/>
    <w:rsid w:val="00FF1B1B"/>
    <w:rsid w:val="00FF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6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4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46D6"/>
    <w:rPr>
      <w:sz w:val="18"/>
      <w:szCs w:val="18"/>
    </w:rPr>
  </w:style>
  <w:style w:type="character" w:styleId="a5">
    <w:name w:val="Hyperlink"/>
    <w:basedOn w:val="a0"/>
    <w:uiPriority w:val="99"/>
    <w:unhideWhenUsed/>
    <w:rsid w:val="004246D6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4246D6"/>
    <w:rPr>
      <w:color w:val="800080" w:themeColor="followed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246D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246D6"/>
    <w:rPr>
      <w:sz w:val="18"/>
      <w:szCs w:val="18"/>
    </w:rPr>
  </w:style>
  <w:style w:type="paragraph" w:styleId="a8">
    <w:name w:val="List Paragraph"/>
    <w:basedOn w:val="a"/>
    <w:uiPriority w:val="34"/>
    <w:qFormat/>
    <w:rsid w:val="004246D6"/>
    <w:pPr>
      <w:ind w:firstLineChars="200" w:firstLine="420"/>
    </w:pPr>
  </w:style>
  <w:style w:type="paragraph" w:styleId="a9">
    <w:name w:val="caption"/>
    <w:basedOn w:val="a"/>
    <w:next w:val="a"/>
    <w:link w:val="Char2"/>
    <w:qFormat/>
    <w:rsid w:val="004246D6"/>
    <w:rPr>
      <w:rFonts w:ascii="Cambria" w:eastAsia="黑体" w:hAnsi="Cambria" w:cs="Times New Roman"/>
      <w:sz w:val="20"/>
      <w:szCs w:val="20"/>
    </w:rPr>
  </w:style>
  <w:style w:type="character" w:customStyle="1" w:styleId="Char2">
    <w:name w:val="题注 Char"/>
    <w:link w:val="a9"/>
    <w:rsid w:val="004246D6"/>
    <w:rPr>
      <w:rFonts w:ascii="Cambria" w:eastAsia="黑体" w:hAnsi="Cambria" w:cs="Times New Roman"/>
      <w:sz w:val="20"/>
      <w:szCs w:val="20"/>
    </w:rPr>
  </w:style>
  <w:style w:type="table" w:styleId="aa">
    <w:name w:val="Table Grid"/>
    <w:basedOn w:val="a1"/>
    <w:uiPriority w:val="59"/>
    <w:rsid w:val="004246D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42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246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246D6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246D6"/>
  </w:style>
  <w:style w:type="paragraph" w:customStyle="1" w:styleId="reference">
    <w:name w:val="reference"/>
    <w:basedOn w:val="a"/>
    <w:rsid w:val="004246D6"/>
    <w:pPr>
      <w:widowControl/>
      <w:spacing w:before="30" w:after="30"/>
      <w:ind w:hanging="240"/>
      <w:jc w:val="left"/>
    </w:pPr>
    <w:rPr>
      <w:rFonts w:ascii="宋体" w:eastAsia="宋体" w:hAnsi="宋体" w:cs="宋体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246D6"/>
    <w:rPr>
      <w:sz w:val="21"/>
      <w:szCs w:val="21"/>
    </w:rPr>
  </w:style>
  <w:style w:type="paragraph" w:styleId="ad">
    <w:name w:val="annotation text"/>
    <w:basedOn w:val="a"/>
    <w:link w:val="Char3"/>
    <w:uiPriority w:val="99"/>
    <w:unhideWhenUsed/>
    <w:rsid w:val="004246D6"/>
    <w:pPr>
      <w:jc w:val="left"/>
    </w:pPr>
  </w:style>
  <w:style w:type="character" w:customStyle="1" w:styleId="Char3">
    <w:name w:val="批注文字 Char"/>
    <w:basedOn w:val="a0"/>
    <w:link w:val="ad"/>
    <w:uiPriority w:val="99"/>
    <w:rsid w:val="004246D6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4246D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4246D6"/>
    <w:rPr>
      <w:b/>
      <w:bCs/>
    </w:rPr>
  </w:style>
  <w:style w:type="paragraph" w:styleId="af">
    <w:name w:val="Revision"/>
    <w:hidden/>
    <w:uiPriority w:val="99"/>
    <w:semiHidden/>
    <w:rsid w:val="004246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6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4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46D6"/>
    <w:rPr>
      <w:sz w:val="18"/>
      <w:szCs w:val="18"/>
    </w:rPr>
  </w:style>
  <w:style w:type="character" w:styleId="a5">
    <w:name w:val="Hyperlink"/>
    <w:basedOn w:val="a0"/>
    <w:uiPriority w:val="99"/>
    <w:unhideWhenUsed/>
    <w:rsid w:val="004246D6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4246D6"/>
    <w:rPr>
      <w:color w:val="800080" w:themeColor="followed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246D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246D6"/>
    <w:rPr>
      <w:sz w:val="18"/>
      <w:szCs w:val="18"/>
    </w:rPr>
  </w:style>
  <w:style w:type="paragraph" w:styleId="a8">
    <w:name w:val="List Paragraph"/>
    <w:basedOn w:val="a"/>
    <w:uiPriority w:val="34"/>
    <w:qFormat/>
    <w:rsid w:val="004246D6"/>
    <w:pPr>
      <w:ind w:firstLineChars="200" w:firstLine="420"/>
    </w:pPr>
  </w:style>
  <w:style w:type="paragraph" w:styleId="a9">
    <w:name w:val="caption"/>
    <w:basedOn w:val="a"/>
    <w:next w:val="a"/>
    <w:link w:val="Char2"/>
    <w:qFormat/>
    <w:rsid w:val="004246D6"/>
    <w:rPr>
      <w:rFonts w:ascii="Cambria" w:eastAsia="黑体" w:hAnsi="Cambria" w:cs="Times New Roman"/>
      <w:sz w:val="20"/>
      <w:szCs w:val="20"/>
    </w:rPr>
  </w:style>
  <w:style w:type="character" w:customStyle="1" w:styleId="Char2">
    <w:name w:val="题注 Char"/>
    <w:link w:val="a9"/>
    <w:rsid w:val="004246D6"/>
    <w:rPr>
      <w:rFonts w:ascii="Cambria" w:eastAsia="黑体" w:hAnsi="Cambria" w:cs="Times New Roman"/>
      <w:sz w:val="20"/>
      <w:szCs w:val="20"/>
    </w:rPr>
  </w:style>
  <w:style w:type="table" w:styleId="aa">
    <w:name w:val="Table Grid"/>
    <w:basedOn w:val="a1"/>
    <w:uiPriority w:val="59"/>
    <w:rsid w:val="004246D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42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246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246D6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246D6"/>
  </w:style>
  <w:style w:type="paragraph" w:customStyle="1" w:styleId="reference">
    <w:name w:val="reference"/>
    <w:basedOn w:val="a"/>
    <w:rsid w:val="004246D6"/>
    <w:pPr>
      <w:widowControl/>
      <w:spacing w:before="30" w:after="30"/>
      <w:ind w:hanging="240"/>
      <w:jc w:val="left"/>
    </w:pPr>
    <w:rPr>
      <w:rFonts w:ascii="宋体" w:eastAsia="宋体" w:hAnsi="宋体" w:cs="宋体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246D6"/>
    <w:rPr>
      <w:sz w:val="21"/>
      <w:szCs w:val="21"/>
    </w:rPr>
  </w:style>
  <w:style w:type="paragraph" w:styleId="ad">
    <w:name w:val="annotation text"/>
    <w:basedOn w:val="a"/>
    <w:link w:val="Char3"/>
    <w:uiPriority w:val="99"/>
    <w:unhideWhenUsed/>
    <w:rsid w:val="004246D6"/>
    <w:pPr>
      <w:jc w:val="left"/>
    </w:pPr>
  </w:style>
  <w:style w:type="character" w:customStyle="1" w:styleId="Char3">
    <w:name w:val="批注文字 Char"/>
    <w:basedOn w:val="a0"/>
    <w:link w:val="ad"/>
    <w:uiPriority w:val="99"/>
    <w:rsid w:val="004246D6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4246D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4246D6"/>
    <w:rPr>
      <w:b/>
      <w:bCs/>
    </w:rPr>
  </w:style>
  <w:style w:type="paragraph" w:styleId="af">
    <w:name w:val="Revision"/>
    <w:hidden/>
    <w:uiPriority w:val="99"/>
    <w:semiHidden/>
    <w:rsid w:val="00424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0C03CB-94D3-43AF-8C39-1638F339A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426</Words>
  <Characters>2434</Characters>
  <Application>Microsoft Office Word</Application>
  <DocSecurity>0</DocSecurity>
  <Lines>20</Lines>
  <Paragraphs>5</Paragraphs>
  <ScaleCrop>false</ScaleCrop>
  <Company>Microsoft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</dc:creator>
  <cp:keywords/>
  <dc:description/>
  <cp:lastModifiedBy>wzh</cp:lastModifiedBy>
  <cp:revision>23</cp:revision>
  <dcterms:created xsi:type="dcterms:W3CDTF">2018-10-03T01:46:00Z</dcterms:created>
  <dcterms:modified xsi:type="dcterms:W3CDTF">2019-07-13T13:47:00Z</dcterms:modified>
</cp:coreProperties>
</file>